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AAF" w:rsidRPr="001B0AAF" w:rsidRDefault="001B0AAF" w:rsidP="001B0AAF">
      <w:pPr>
        <w:jc w:val="center"/>
        <w:rPr>
          <w:rFonts w:ascii="Times New Roman" w:hAnsi="Times New Roman" w:cs="Times New Roman"/>
          <w:b/>
          <w:bCs/>
          <w:szCs w:val="22"/>
        </w:rPr>
      </w:pPr>
      <w:r w:rsidRPr="001B0AAF">
        <w:rPr>
          <w:rFonts w:ascii="Times New Roman" w:hAnsi="Times New Roman" w:cs="Times New Roman"/>
          <w:b/>
          <w:bCs/>
          <w:szCs w:val="22"/>
        </w:rPr>
        <w:t>SLEEP DISSATISFACTION AND INSUFFICIENT SLEEP DURATION IN THE ITALIAN POPULATION</w:t>
      </w:r>
    </w:p>
    <w:p w:rsidR="001B0AAF" w:rsidRPr="001B0AAF" w:rsidRDefault="001B0AAF" w:rsidP="001B0AAF">
      <w:pPr>
        <w:rPr>
          <w:rFonts w:ascii="Times New Roman" w:hAnsi="Times New Roman" w:cs="Times New Roman"/>
          <w:szCs w:val="22"/>
        </w:rPr>
      </w:pPr>
    </w:p>
    <w:p w:rsidR="001B0AAF" w:rsidRPr="001B0AAF" w:rsidRDefault="001B0AAF" w:rsidP="001B0AAF">
      <w:pPr>
        <w:rPr>
          <w:rFonts w:ascii="Times New Roman" w:hAnsi="Times New Roman" w:cs="Times New Roman"/>
          <w:szCs w:val="22"/>
        </w:rPr>
      </w:pPr>
    </w:p>
    <w:p w:rsidR="001B0AAF" w:rsidRPr="001B0AAF" w:rsidRDefault="001B0AAF" w:rsidP="001B0AAF">
      <w:pPr>
        <w:ind w:right="-180"/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</w:pPr>
      <w:r w:rsidRPr="001B0AAF">
        <w:rPr>
          <w:rFonts w:ascii="Times New Roman" w:hAnsi="Times New Roman" w:cs="Times New Roman"/>
          <w:szCs w:val="22"/>
          <w:lang w:val="it-IT"/>
        </w:rPr>
        <w:t xml:space="preserve">Nirosha Elsem VARGHESE </w:t>
      </w: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>(MEc),</w:t>
      </w:r>
      <w:r w:rsidRPr="001B0AAF"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  <w:t>1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 Alessandra LUGO </w:t>
      </w: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>(PhD),</w:t>
      </w:r>
      <w:r w:rsidRPr="001B0AAF"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  <w:t>2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 Simone GHISLANDI </w:t>
      </w: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>(DPhil),</w:t>
      </w:r>
      <w:r w:rsidRPr="001B0AAF"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  <w:t>1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 Paolo COLOMBO (ScD),</w:t>
      </w:r>
      <w:r w:rsidRPr="001B0AAF">
        <w:rPr>
          <w:rFonts w:ascii="Times New Roman" w:hAnsi="Times New Roman" w:cs="Times New Roman"/>
          <w:szCs w:val="22"/>
          <w:vertAlign w:val="superscript"/>
          <w:lang w:val="it-IT"/>
        </w:rPr>
        <w:t>3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 Roberta PACIFICI (ScD),</w:t>
      </w:r>
      <w:r w:rsidRPr="001B0AAF">
        <w:rPr>
          <w:rFonts w:ascii="Times New Roman" w:hAnsi="Times New Roman" w:cs="Times New Roman"/>
          <w:szCs w:val="22"/>
          <w:vertAlign w:val="superscript"/>
          <w:lang w:val="it-IT"/>
        </w:rPr>
        <w:t>4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 Silvano GALLUS </w:t>
      </w: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>(ScD)</w:t>
      </w:r>
      <w:r w:rsidRPr="001B0AAF"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  <w:t>2*</w:t>
      </w:r>
    </w:p>
    <w:p w:rsidR="001B0AAF" w:rsidRPr="001B0AAF" w:rsidRDefault="001B0AAF" w:rsidP="001B0AAF">
      <w:pPr>
        <w:ind w:right="-180"/>
        <w:rPr>
          <w:rFonts w:ascii="Times New Roman" w:hAnsi="Times New Roman" w:cs="Times New Roman"/>
          <w:color w:val="000000" w:themeColor="text1"/>
          <w:szCs w:val="22"/>
          <w:vertAlign w:val="superscript"/>
          <w:lang w:val="it-IT"/>
        </w:rPr>
      </w:pPr>
    </w:p>
    <w:p w:rsidR="001B0AAF" w:rsidRPr="001B0AAF" w:rsidRDefault="001B0AAF" w:rsidP="001B0AAF">
      <w:pPr>
        <w:spacing w:line="240" w:lineRule="auto"/>
        <w:ind w:left="284" w:hanging="284"/>
        <w:rPr>
          <w:rFonts w:ascii="Times New Roman" w:hAnsi="Times New Roman" w:cs="Times New Roman"/>
          <w:color w:val="000000" w:themeColor="text1"/>
          <w:szCs w:val="22"/>
        </w:rPr>
      </w:pPr>
      <w:r w:rsidRPr="001B0AAF">
        <w:rPr>
          <w:rFonts w:ascii="Times New Roman" w:hAnsi="Times New Roman" w:cs="Times New Roman"/>
          <w:color w:val="000000" w:themeColor="text1"/>
          <w:szCs w:val="22"/>
        </w:rPr>
        <w:t xml:space="preserve">1) Centre for Health and Social Care Management (CERGAS), SDA Bocconi School of Management, Bocconi University, Via </w:t>
      </w: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</w:rPr>
        <w:t>Röntgen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</w:rPr>
        <w:t xml:space="preserve"> 1, Milano 20136, Italy</w:t>
      </w:r>
    </w:p>
    <w:p w:rsidR="001B0AAF" w:rsidRPr="001B0AAF" w:rsidRDefault="001B0AAF" w:rsidP="001B0AAF">
      <w:pPr>
        <w:spacing w:line="240" w:lineRule="auto"/>
        <w:ind w:left="284" w:hanging="284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2) Department of Environmental Health Sciences, </w:t>
      </w: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>Istituto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di </w:t>
      </w: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>Ricerche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</w:t>
      </w: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>Farmacologiche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Mario Negri IRCCS, via Mario Negri 2, 20156 Milano, Italy</w:t>
      </w:r>
    </w:p>
    <w:p w:rsidR="001B0AAF" w:rsidRPr="001B0AAF" w:rsidRDefault="001B0AAF" w:rsidP="001B0AAF">
      <w:pPr>
        <w:spacing w:line="240" w:lineRule="auto"/>
        <w:ind w:left="284" w:hanging="284"/>
        <w:rPr>
          <w:rFonts w:ascii="Times New Roman" w:hAnsi="Times New Roman" w:cs="Times New Roman"/>
          <w:color w:val="000000" w:themeColor="text1"/>
          <w:szCs w:val="22"/>
          <w:lang w:val="en-GB"/>
        </w:rPr>
      </w:pPr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3) </w:t>
      </w: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>Istituto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  <w:lang w:val="en-GB"/>
        </w:rPr>
        <w:t xml:space="preserve"> DOXA, Worldwide Independent Network/Gallup International Association (WIN/GIA), Via Panizza 7, 20144 Milano</w:t>
      </w:r>
    </w:p>
    <w:p w:rsidR="001B0AAF" w:rsidRPr="001B0AAF" w:rsidRDefault="001B0AAF" w:rsidP="001B0AAF">
      <w:pPr>
        <w:spacing w:line="240" w:lineRule="auto"/>
        <w:ind w:left="284" w:hanging="284"/>
        <w:rPr>
          <w:rFonts w:ascii="Times New Roman" w:hAnsi="Times New Roman" w:cs="Times New Roman"/>
          <w:color w:val="000000" w:themeColor="text1"/>
          <w:szCs w:val="22"/>
          <w:lang w:val="it-IT"/>
        </w:rPr>
      </w:pP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 xml:space="preserve">4) </w:t>
      </w:r>
      <w:r w:rsidRPr="001B0AAF">
        <w:rPr>
          <w:rFonts w:ascii="Times New Roman" w:hAnsi="Times New Roman" w:cs="Times New Roman"/>
          <w:szCs w:val="22"/>
          <w:lang w:val="it-IT"/>
        </w:rPr>
        <w:t xml:space="preserve">National Centre on Addiction and Doping, </w:t>
      </w:r>
      <w:r w:rsidRPr="001B0AAF">
        <w:rPr>
          <w:rFonts w:ascii="Times New Roman" w:hAnsi="Times New Roman" w:cs="Times New Roman"/>
          <w:color w:val="000000" w:themeColor="text1"/>
          <w:szCs w:val="22"/>
          <w:lang w:val="it-IT"/>
        </w:rPr>
        <w:t>Istituto Superiore di Sanità, Viale Regina Elena, 299, 00161 Roma, Italy</w:t>
      </w:r>
    </w:p>
    <w:p w:rsidR="001B0AAF" w:rsidRPr="001B0AAF" w:rsidRDefault="001B0AAF" w:rsidP="001B0AAF">
      <w:pPr>
        <w:spacing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Cs w:val="22"/>
          <w:lang w:val="it-IT"/>
        </w:rPr>
      </w:pPr>
    </w:p>
    <w:p w:rsidR="00904FC0" w:rsidRPr="0098050E" w:rsidRDefault="00904FC0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1B0AAF" w:rsidRDefault="001B0AAF" w:rsidP="001B0AAF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Cs w:val="22"/>
        </w:rPr>
      </w:pPr>
      <w:r w:rsidRPr="001B0AAF">
        <w:rPr>
          <w:rFonts w:ascii="Times New Roman" w:hAnsi="Times New Roman" w:cs="Times New Roman"/>
          <w:b/>
          <w:color w:val="000000" w:themeColor="text1"/>
          <w:szCs w:val="22"/>
        </w:rPr>
        <w:t xml:space="preserve">Address </w:t>
      </w:r>
      <w:proofErr w:type="spellStart"/>
      <w:r w:rsidRPr="001B0AAF">
        <w:rPr>
          <w:rFonts w:ascii="Times New Roman" w:hAnsi="Times New Roman" w:cs="Times New Roman"/>
          <w:b/>
          <w:color w:val="000000" w:themeColor="text1"/>
          <w:szCs w:val="22"/>
        </w:rPr>
        <w:t>correspondance</w:t>
      </w:r>
      <w:proofErr w:type="spellEnd"/>
      <w:r w:rsidRPr="001B0AAF">
        <w:rPr>
          <w:rFonts w:ascii="Times New Roman" w:hAnsi="Times New Roman" w:cs="Times New Roman"/>
          <w:b/>
          <w:color w:val="000000" w:themeColor="text1"/>
          <w:szCs w:val="22"/>
        </w:rPr>
        <w:t xml:space="preserve"> to: </w:t>
      </w:r>
    </w:p>
    <w:p w:rsidR="001B0AAF" w:rsidRPr="001B0AAF" w:rsidRDefault="001B0AAF" w:rsidP="001B0AA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proofErr w:type="spellStart"/>
      <w:r w:rsidRPr="001B0AAF">
        <w:rPr>
          <w:rFonts w:ascii="Times New Roman" w:hAnsi="Times New Roman" w:cs="Times New Roman"/>
          <w:color w:val="000000" w:themeColor="text1"/>
          <w:szCs w:val="22"/>
        </w:rPr>
        <w:t>Silvano</w:t>
      </w:r>
      <w:proofErr w:type="spellEnd"/>
      <w:r w:rsidRPr="001B0AAF">
        <w:rPr>
          <w:rFonts w:ascii="Times New Roman" w:hAnsi="Times New Roman" w:cs="Times New Roman"/>
          <w:color w:val="000000" w:themeColor="text1"/>
          <w:szCs w:val="22"/>
        </w:rPr>
        <w:t xml:space="preserve"> Gallus, ScD</w:t>
      </w:r>
    </w:p>
    <w:p w:rsidR="001B0AAF" w:rsidRPr="001B0AAF" w:rsidRDefault="001B0AAF" w:rsidP="001B0AAF">
      <w:pPr>
        <w:spacing w:after="0" w:line="240" w:lineRule="auto"/>
        <w:rPr>
          <w:rFonts w:ascii="Times New Roman" w:hAnsi="Times New Roman" w:cs="Times New Roman"/>
          <w:szCs w:val="22"/>
          <w:lang w:val="en-GB"/>
        </w:rPr>
      </w:pPr>
      <w:r w:rsidRPr="001B0AAF">
        <w:rPr>
          <w:rFonts w:ascii="Times New Roman" w:hAnsi="Times New Roman" w:cs="Times New Roman"/>
          <w:szCs w:val="22"/>
          <w:lang w:val="en-GB"/>
        </w:rPr>
        <w:t>Laboratory of Lifestyle Epidemiology</w:t>
      </w:r>
    </w:p>
    <w:p w:rsidR="001B0AAF" w:rsidRPr="001B0AAF" w:rsidRDefault="001B0AAF" w:rsidP="001B0AAF">
      <w:pPr>
        <w:spacing w:after="0" w:line="240" w:lineRule="auto"/>
        <w:rPr>
          <w:rFonts w:ascii="Times New Roman" w:hAnsi="Times New Roman" w:cs="Times New Roman"/>
          <w:szCs w:val="22"/>
          <w:lang w:val="en-GB"/>
        </w:rPr>
      </w:pPr>
      <w:r w:rsidRPr="001B0AAF">
        <w:rPr>
          <w:rFonts w:ascii="Times New Roman" w:hAnsi="Times New Roman" w:cs="Times New Roman"/>
          <w:szCs w:val="22"/>
          <w:lang w:val="en-GB"/>
        </w:rPr>
        <w:t>Department of Environmental Health Sciences</w:t>
      </w:r>
    </w:p>
    <w:p w:rsidR="001B0AAF" w:rsidRPr="001B0AAF" w:rsidRDefault="001B0AAF" w:rsidP="001B0AAF">
      <w:pPr>
        <w:spacing w:after="0" w:line="240" w:lineRule="auto"/>
        <w:rPr>
          <w:rFonts w:ascii="Times New Roman" w:hAnsi="Times New Roman" w:cs="Times New Roman"/>
          <w:szCs w:val="22"/>
          <w:lang w:val="it-IT"/>
        </w:rPr>
      </w:pPr>
      <w:r w:rsidRPr="001B0AAF">
        <w:rPr>
          <w:rFonts w:ascii="Times New Roman" w:hAnsi="Times New Roman" w:cs="Times New Roman"/>
          <w:szCs w:val="22"/>
          <w:lang w:val="it-IT"/>
        </w:rPr>
        <w:t>Istituto di Ricerche Farmacologiche Mario Negri IRCCS</w:t>
      </w:r>
    </w:p>
    <w:p w:rsidR="001B0AAF" w:rsidRPr="001B0AAF" w:rsidRDefault="001B0AAF" w:rsidP="001B0AAF">
      <w:pPr>
        <w:spacing w:after="0" w:line="240" w:lineRule="auto"/>
        <w:rPr>
          <w:rFonts w:ascii="Times New Roman" w:hAnsi="Times New Roman" w:cs="Times New Roman"/>
          <w:szCs w:val="22"/>
          <w:lang w:val="es-ES"/>
        </w:rPr>
      </w:pPr>
      <w:r w:rsidRPr="001B0AAF">
        <w:rPr>
          <w:rFonts w:ascii="Times New Roman" w:hAnsi="Times New Roman" w:cs="Times New Roman"/>
          <w:szCs w:val="22"/>
          <w:lang w:val="es-ES"/>
        </w:rPr>
        <w:t>Via Mario Negri 2; 20156 Milan, Italy</w:t>
      </w:r>
    </w:p>
    <w:p w:rsidR="001B0AAF" w:rsidRPr="001B0AAF" w:rsidRDefault="001B0AAF" w:rsidP="001B0AAF">
      <w:pPr>
        <w:spacing w:after="0" w:line="240" w:lineRule="auto"/>
        <w:rPr>
          <w:rFonts w:ascii="Times New Roman" w:hAnsi="Times New Roman" w:cs="Times New Roman"/>
          <w:szCs w:val="22"/>
          <w:lang w:val="it-IT"/>
        </w:rPr>
      </w:pPr>
      <w:r w:rsidRPr="001B0AAF">
        <w:rPr>
          <w:rFonts w:ascii="Times New Roman" w:hAnsi="Times New Roman" w:cs="Times New Roman"/>
          <w:szCs w:val="22"/>
          <w:lang w:val="it-IT"/>
        </w:rPr>
        <w:t>Tel. +39 02 3901 4657</w:t>
      </w:r>
    </w:p>
    <w:p w:rsidR="001B0AAF" w:rsidRPr="001B0AAF" w:rsidRDefault="001B0AAF" w:rsidP="001B0AAF">
      <w:pPr>
        <w:spacing w:line="240" w:lineRule="auto"/>
        <w:ind w:left="284" w:hanging="284"/>
        <w:jc w:val="both"/>
        <w:rPr>
          <w:rFonts w:ascii="Times New Roman" w:hAnsi="Times New Roman" w:cs="Times New Roman"/>
          <w:color w:val="000000" w:themeColor="text1"/>
          <w:szCs w:val="22"/>
          <w:lang w:val="it-IT"/>
        </w:rPr>
      </w:pPr>
      <w:r w:rsidRPr="001B0AAF">
        <w:rPr>
          <w:rFonts w:ascii="Times New Roman" w:hAnsi="Times New Roman" w:cs="Times New Roman"/>
          <w:szCs w:val="22"/>
          <w:lang w:val="it-IT"/>
        </w:rPr>
        <w:t>e-mail: silvano.gallus@marionegri.it</w:t>
      </w: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</w:pPr>
    </w:p>
    <w:p w:rsidR="001B0AAF" w:rsidRPr="0098050E" w:rsidRDefault="001B0AAF">
      <w:pPr>
        <w:rPr>
          <w:szCs w:val="22"/>
          <w:lang w:val="it-IT"/>
        </w:rPr>
        <w:sectPr w:rsidR="001B0AAF" w:rsidRPr="0098050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gliatabella"/>
        <w:tblpPr w:leftFromText="180" w:rightFromText="180" w:vertAnchor="text" w:horzAnchor="margin" w:tblpY="101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1170"/>
        <w:gridCol w:w="1800"/>
        <w:gridCol w:w="720"/>
        <w:gridCol w:w="1170"/>
        <w:gridCol w:w="1800"/>
        <w:gridCol w:w="720"/>
        <w:gridCol w:w="1170"/>
        <w:gridCol w:w="1980"/>
      </w:tblGrid>
      <w:tr w:rsidR="001B0AAF" w:rsidRPr="001B0AAF" w:rsidTr="00BE371D">
        <w:trPr>
          <w:trHeight w:val="156"/>
        </w:trPr>
        <w:tc>
          <w:tcPr>
            <w:tcW w:w="13428" w:type="dxa"/>
            <w:gridSpan w:val="10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Table S1.</w:t>
            </w:r>
            <w:r w:rsidRPr="001B0AAF">
              <w:rPr>
                <w:rFonts w:ascii="Times New Roman" w:hAnsi="Times New Roman" w:cs="Times New Roman"/>
                <w:szCs w:val="22"/>
              </w:rPr>
              <w:t xml:space="preserve"> Distribution of 3120 Italian participants aged ≥15 years, according to their sleep dissatisfaction, stratified by age groups and by demographic and socio-economic characteristics, and smoking status. Corresponding odds ratios° (OR) and 95% confidence intervals (CI). Italy, 2019.</w:t>
            </w:r>
          </w:p>
        </w:tc>
      </w:tr>
      <w:tr w:rsidR="001B0AAF" w:rsidRPr="001B0AAF" w:rsidTr="00BE371D">
        <w:trPr>
          <w:trHeight w:val="156"/>
        </w:trPr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34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Sleep dissatisfaction</w:t>
            </w:r>
          </w:p>
        </w:tc>
      </w:tr>
      <w:tr w:rsidR="001B0AAF" w:rsidRPr="001B0AAF" w:rsidTr="00BE371D">
        <w:trPr>
          <w:trHeight w:val="156"/>
        </w:trPr>
        <w:tc>
          <w:tcPr>
            <w:tcW w:w="2088" w:type="dxa"/>
            <w:tcBorders>
              <w:top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 xml:space="preserve">15-44 years 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5-64 years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≥ 65 years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</w:tr>
      <w:tr w:rsidR="001B0AAF" w:rsidRPr="001B0AAF" w:rsidTr="00BE371D">
        <w:trPr>
          <w:trHeight w:val="25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28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83 (6.4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03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72 (16.5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8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89 (23.6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Sex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47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8 (5.8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07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0 (13.9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46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6 (22.1)</w:t>
            </w: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34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5 (7.1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26 (0.80-1.97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32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01 (19.1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1.48 (1.06-2.06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54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13 (24.8)</w:t>
            </w: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16 (0.83-1.63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Education level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 xml:space="preserve">Low 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98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 (6.3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94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9 (16.7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36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0 (24.3)</w:t>
            </w: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1B0AAF" w:rsidRPr="001B0AAF" w:rsidTr="00BE371D">
        <w:trPr>
          <w:trHeight w:val="25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86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4 (6.8)</w:t>
            </w:r>
          </w:p>
        </w:tc>
        <w:tc>
          <w:tcPr>
            <w:tcW w:w="1800" w:type="dxa"/>
          </w:tcPr>
          <w:p w:rsidR="001B0AAF" w:rsidRPr="001B0AAF" w:rsidRDefault="00F7560E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23 (0.64-2.</w:t>
            </w:r>
            <w:r w:rsidR="001B0AAF" w:rsidRPr="001B0AAF">
              <w:rPr>
                <w:rFonts w:ascii="Times New Roman" w:hAnsi="Times New Roman" w:cs="Times New Roman"/>
                <w:szCs w:val="22"/>
              </w:rPr>
              <w:t>34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88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99 (16.8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90 (0.61-1.34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05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0 (24.1)</w:t>
            </w: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87 (0.59-1.28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97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6 (5.5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92 (0.43-1.97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57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4 (15.4)</w:t>
            </w: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81 (0.47-1.40)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9</w:t>
            </w: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9 (15.9)</w:t>
            </w: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55 (0.26-1.14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501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830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457</w:t>
            </w: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107</w:t>
            </w:r>
          </w:p>
        </w:tc>
      </w:tr>
      <w:tr w:rsidR="001B0AAF" w:rsidRPr="001B0AAF" w:rsidTr="00BE371D">
        <w:trPr>
          <w:trHeight w:val="491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Perceived socioeconomic class</w:t>
            </w:r>
          </w:p>
        </w:tc>
        <w:tc>
          <w:tcPr>
            <w:tcW w:w="81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803EA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Low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7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0 (7.0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11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0 (18.1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79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4 (35.5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99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7 (6.8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10 (0.52-2.31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57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29 (17.0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94 (0.55-1.61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47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15 (21.0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49 (0.33-0.72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54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 (3.8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58 (0.19-1.75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71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3 (13.4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69 (0.34-1.40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1 (14.8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28 (0.13-0.59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501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335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305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szCs w:val="22"/>
              </w:rPr>
              <w:t>0.001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Self-reported income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5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Low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8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6 (9.6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3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83 (19.3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61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29 (27.9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1B0AAF" w:rsidRPr="001B0AAF" w:rsidTr="0098050E">
        <w:trPr>
          <w:trHeight w:val="7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45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4 (5.3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57 (0.34-0.98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29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0 (15.1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71 (0.48-1.06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3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5 (19.4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59 (0.39-0.90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56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 (3.6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39 (0.20-0.77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8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9 (13.9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59 (0.37-0.93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09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6 (14.4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46 (0.25-0.83)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501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szCs w:val="22"/>
              </w:rPr>
              <w:t>0.007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szCs w:val="22"/>
              </w:rPr>
              <w:t>0.023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szCs w:val="22"/>
              </w:rPr>
              <w:t>0.011</w:t>
            </w: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Smoking status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B0AAF" w:rsidRPr="001B0AAF" w:rsidTr="00BE371D">
        <w:trPr>
          <w:trHeight w:val="235"/>
        </w:trPr>
        <w:tc>
          <w:tcPr>
            <w:tcW w:w="2088" w:type="dxa"/>
          </w:tcPr>
          <w:p w:rsidR="001B0AAF" w:rsidRPr="001B0AAF" w:rsidRDefault="001B0AAF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Never smoker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7 (5.4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649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03 (15.9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536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7 (25.6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1B0AAF" w:rsidRPr="001B0AAF" w:rsidTr="00BE371D">
        <w:trPr>
          <w:trHeight w:val="255"/>
        </w:trPr>
        <w:tc>
          <w:tcPr>
            <w:tcW w:w="2088" w:type="dxa"/>
          </w:tcPr>
          <w:p w:rsidR="001B0AAF" w:rsidRPr="001B0AAF" w:rsidRDefault="00D362D7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Current </w:t>
            </w:r>
            <w:r w:rsidR="001B0AAF" w:rsidRPr="001B0AAF">
              <w:rPr>
                <w:rFonts w:ascii="Times New Roman" w:hAnsi="Times New Roman" w:cs="Times New Roman"/>
                <w:szCs w:val="22"/>
              </w:rPr>
              <w:t>smoker</w:t>
            </w:r>
          </w:p>
        </w:tc>
        <w:tc>
          <w:tcPr>
            <w:tcW w:w="81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3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9 (8.8)</w:t>
            </w:r>
          </w:p>
        </w:tc>
        <w:tc>
          <w:tcPr>
            <w:tcW w:w="1800" w:type="dxa"/>
          </w:tcPr>
          <w:p w:rsidR="001B0AAF" w:rsidRPr="00ED036E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ED036E">
              <w:rPr>
                <w:rFonts w:ascii="Times New Roman" w:hAnsi="Times New Roman" w:cs="Times New Roman"/>
                <w:bCs/>
                <w:szCs w:val="22"/>
              </w:rPr>
              <w:t>1.63 (0.99-2.67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60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45 (17.1)</w:t>
            </w:r>
          </w:p>
        </w:tc>
        <w:tc>
          <w:tcPr>
            <w:tcW w:w="180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11 (0.75-1.63)</w:t>
            </w:r>
          </w:p>
        </w:tc>
        <w:tc>
          <w:tcPr>
            <w:tcW w:w="72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96</w:t>
            </w:r>
          </w:p>
        </w:tc>
        <w:tc>
          <w:tcPr>
            <w:tcW w:w="117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0 (20.8)</w:t>
            </w:r>
          </w:p>
        </w:tc>
        <w:tc>
          <w:tcPr>
            <w:tcW w:w="1980" w:type="dxa"/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0.71 (0.40-1.25)</w:t>
            </w:r>
          </w:p>
        </w:tc>
      </w:tr>
      <w:tr w:rsidR="001B0AAF" w:rsidRPr="001B0AAF" w:rsidTr="00BE371D">
        <w:trPr>
          <w:trHeight w:val="216"/>
        </w:trPr>
        <w:tc>
          <w:tcPr>
            <w:tcW w:w="2088" w:type="dxa"/>
            <w:tcBorders>
              <w:bottom w:val="single" w:sz="12" w:space="0" w:color="auto"/>
            </w:tcBorders>
          </w:tcPr>
          <w:p w:rsidR="001B0AAF" w:rsidRPr="001B0AAF" w:rsidRDefault="00D362D7" w:rsidP="00BE371D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Ex-</w:t>
            </w:r>
            <w:r w:rsidR="001B0AAF" w:rsidRPr="001B0AAF">
              <w:rPr>
                <w:rFonts w:ascii="Times New Roman" w:hAnsi="Times New Roman" w:cs="Times New Roman"/>
                <w:szCs w:val="22"/>
              </w:rPr>
              <w:t>smoker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8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7 (8.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56 (0.66-3.7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3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24 (18.6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.22 (0.75-2.00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16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>32 (18.9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1B0AAF" w:rsidRPr="001B0AAF" w:rsidRDefault="001B0AAF" w:rsidP="00BE37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0.60 (0.38-0.95)</w:t>
            </w:r>
          </w:p>
        </w:tc>
      </w:tr>
    </w:tbl>
    <w:p w:rsidR="001B0AAF" w:rsidRPr="006B1AA6" w:rsidRDefault="001B0AAF" w:rsidP="001B0AAF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 xml:space="preserve">° ORs were estimated using unconditional multiple logistic regression models after adjustment for sex, level of education and geographic area. </w:t>
      </w:r>
      <w:r w:rsidR="00EA25B8">
        <w:rPr>
          <w:rFonts w:ascii="Times New Roman" w:hAnsi="Times New Roman" w:cs="Times New Roman"/>
          <w:szCs w:val="22"/>
        </w:rPr>
        <w:t xml:space="preserve">   </w:t>
      </w:r>
      <w:r w:rsidRPr="006B1AA6">
        <w:rPr>
          <w:rFonts w:ascii="Times New Roman" w:hAnsi="Times New Roman" w:cs="Times New Roman"/>
          <w:szCs w:val="22"/>
        </w:rPr>
        <w:t>Estimates in bold are statistically significant at 0.05 level.</w:t>
      </w:r>
    </w:p>
    <w:p w:rsidR="00DD7C19" w:rsidRDefault="001B0AAF" w:rsidP="001B0AAF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>^ Reference category.</w:t>
      </w:r>
    </w:p>
    <w:tbl>
      <w:tblPr>
        <w:tblStyle w:val="Grigliatabella"/>
        <w:tblpPr w:leftFromText="180" w:rightFromText="180" w:vertAnchor="text" w:horzAnchor="margin" w:tblpY="171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10"/>
        <w:gridCol w:w="1170"/>
        <w:gridCol w:w="1800"/>
        <w:gridCol w:w="720"/>
        <w:gridCol w:w="1170"/>
        <w:gridCol w:w="1800"/>
        <w:gridCol w:w="720"/>
        <w:gridCol w:w="1170"/>
        <w:gridCol w:w="1980"/>
      </w:tblGrid>
      <w:tr w:rsidR="00DD7C19" w:rsidRPr="00904FC0" w:rsidTr="0098050E">
        <w:trPr>
          <w:trHeight w:val="156"/>
        </w:trPr>
        <w:tc>
          <w:tcPr>
            <w:tcW w:w="13428" w:type="dxa"/>
            <w:gridSpan w:val="10"/>
            <w:tcBorders>
              <w:bottom w:val="single" w:sz="12" w:space="0" w:color="auto"/>
            </w:tcBorders>
          </w:tcPr>
          <w:p w:rsidR="00DD7C19" w:rsidRPr="00904FC0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  <w:r w:rsidRPr="001B0AAF">
              <w:rPr>
                <w:rFonts w:ascii="Times New Roman" w:hAnsi="Times New Roman" w:cs="Times New Roman"/>
                <w:b/>
                <w:bCs/>
                <w:szCs w:val="22"/>
              </w:rPr>
              <w:t>.</w:t>
            </w:r>
            <w:r w:rsidRPr="001B0AAF">
              <w:rPr>
                <w:rFonts w:ascii="Times New Roman" w:hAnsi="Times New Roman" w:cs="Times New Roman"/>
                <w:szCs w:val="22"/>
              </w:rPr>
              <w:t xml:space="preserve"> Distribution of 3120 Italian participants aged ≥15 years,</w:t>
            </w:r>
            <w:r w:rsidR="00D329C8">
              <w:rPr>
                <w:rFonts w:ascii="Times New Roman" w:hAnsi="Times New Roman" w:cs="Times New Roman"/>
                <w:szCs w:val="22"/>
              </w:rPr>
              <w:t xml:space="preserve"> according to insufficient sleep duration</w:t>
            </w:r>
            <w:r w:rsidRPr="001B0AAF">
              <w:rPr>
                <w:rFonts w:ascii="Times New Roman" w:hAnsi="Times New Roman" w:cs="Times New Roman"/>
                <w:szCs w:val="22"/>
              </w:rPr>
              <w:t>, stratified by age groups and by demographic and socio-economic characteristics, and smoking status. Corresponding odds ratios° (OR) and 95% confidence intervals (CI). Italy, 2019.</w:t>
            </w:r>
          </w:p>
        </w:tc>
      </w:tr>
      <w:tr w:rsidR="00DD7C19" w:rsidRPr="00904FC0" w:rsidTr="0098050E">
        <w:trPr>
          <w:trHeight w:val="156"/>
        </w:trPr>
        <w:tc>
          <w:tcPr>
            <w:tcW w:w="2088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904FC0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34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DD7C19" w:rsidRPr="00904FC0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904FC0">
              <w:rPr>
                <w:rFonts w:ascii="Times New Roman" w:eastAsia="Calibri" w:hAnsi="Times New Roman" w:cs="Times New Roman"/>
                <w:szCs w:val="22"/>
              </w:rPr>
              <w:t>Insufficient sleep duration</w:t>
            </w:r>
          </w:p>
        </w:tc>
      </w:tr>
      <w:tr w:rsidR="00DD7C19" w:rsidRPr="00E2692D" w:rsidTr="0098050E">
        <w:trPr>
          <w:trHeight w:val="156"/>
        </w:trPr>
        <w:tc>
          <w:tcPr>
            <w:tcW w:w="2088" w:type="dxa"/>
            <w:tcBorders>
              <w:top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 xml:space="preserve">15-44 years 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5-64 years</w:t>
            </w:r>
          </w:p>
        </w:tc>
        <w:tc>
          <w:tcPr>
            <w:tcW w:w="387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hAnsi="Times New Roman" w:cs="Times New Roman"/>
                <w:szCs w:val="22"/>
              </w:rPr>
              <w:t>≥ 65  years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</w:tr>
      <w:tr w:rsidR="00DD7C19" w:rsidRPr="00E2692D" w:rsidTr="0098050E">
        <w:trPr>
          <w:trHeight w:val="25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28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23 (17.4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03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354 (34.0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80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345 (43.1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Sex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Male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647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08 (16.7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507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93 (38.1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346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48 (42.8)</w:t>
            </w: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Female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634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15 (18.2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13 (0.84-1.51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532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61 (30.2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b/>
                <w:bCs/>
                <w:szCs w:val="22"/>
              </w:rPr>
              <w:t>0.70 (0.54-0.91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454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97 (43.4)</w:t>
            </w: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2 (0.76-1.36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Education level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 xml:space="preserve">Low 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98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39 (19.8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94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06 (36.1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536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50 (46.7)</w:t>
            </w: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DD7C19" w:rsidRPr="00E2692D" w:rsidTr="0098050E">
        <w:trPr>
          <w:trHeight w:val="25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786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39 (17.6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98 (0.66-1.47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588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01 (34.2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98 (0.72-1.33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05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80 (38.9)</w:t>
            </w: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b/>
                <w:bCs/>
                <w:szCs w:val="22"/>
              </w:rPr>
              <w:t>0.62 (0.44-0.87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297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45 (15.3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78 (0.48-1.25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57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46 (29.5)</w:t>
            </w: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79 (0.51-1.21)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59</w:t>
            </w: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15 (24.8)</w:t>
            </w: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b/>
                <w:bCs/>
                <w:szCs w:val="22"/>
              </w:rPr>
              <w:t>0.33 (0.18-0.62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296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szCs w:val="22"/>
              </w:rPr>
              <w:t>0.270</w:t>
            </w: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  <w:r w:rsidRPr="00EF76C4">
              <w:rPr>
                <w:rFonts w:ascii="Times New Roman" w:eastAsia="Calibri" w:hAnsi="Times New Roman" w:cs="Times New Roman"/>
                <w:b/>
                <w:szCs w:val="22"/>
              </w:rPr>
              <w:t>0.001</w:t>
            </w:r>
          </w:p>
        </w:tc>
      </w:tr>
      <w:tr w:rsidR="00DD7C19" w:rsidRPr="00E2692D" w:rsidTr="0098050E">
        <w:trPr>
          <w:trHeight w:val="491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Perceived socioeconomic class</w:t>
            </w:r>
          </w:p>
        </w:tc>
        <w:tc>
          <w:tcPr>
            <w:tcW w:w="81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F76C4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Low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37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31 (22.3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11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8 (43.0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79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15 (64.0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99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66 (16.8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84 (0.53-1.34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757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51 (33.2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72 (0.47-1.09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547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11 (38.5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41 (0.29-0.60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54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6 (17.1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85 (0.46-1.58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71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54 (31.9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72 (0.42-1.23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74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9 (25.9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21 (0.11-0.40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615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233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szCs w:val="22"/>
              </w:rPr>
              <w:t>&lt;0.001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Self-reported income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5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Low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8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08 (22.6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3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69 (39.2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61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38 (51.6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Intermediate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445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76 (17.0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81 (0.58-1.14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329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08 (32.9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0.77 (0.57-1.06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3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87 (37.7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63 (0.44-0.89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High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356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39 (11.0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52 (0.34-0.79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8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76 (27.3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63 (0.44-0.90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09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0 (18.5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0.26 (0.15-0.45)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P for trend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szCs w:val="22"/>
              </w:rPr>
              <w:t>0.002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szCs w:val="22"/>
              </w:rPr>
              <w:t>0.011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szCs w:val="22"/>
              </w:rPr>
              <w:t>&lt;0.001</w:t>
            </w: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Smoking status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DD7C19" w:rsidRPr="00E2692D" w:rsidTr="0098050E">
        <w:trPr>
          <w:trHeight w:val="235"/>
        </w:trPr>
        <w:tc>
          <w:tcPr>
            <w:tcW w:w="2088" w:type="dxa"/>
          </w:tcPr>
          <w:p w:rsidR="00DD7C19" w:rsidRPr="00E2692D" w:rsidRDefault="00DD7C19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Never smoker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24 (14.3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649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14 (33.0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536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32 (43.2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DD7C19" w:rsidRPr="00E2692D" w:rsidTr="0098050E">
        <w:trPr>
          <w:trHeight w:val="255"/>
        </w:trPr>
        <w:tc>
          <w:tcPr>
            <w:tcW w:w="2088" w:type="dxa"/>
          </w:tcPr>
          <w:p w:rsidR="00DD7C19" w:rsidRPr="00E2692D" w:rsidRDefault="00D362D7" w:rsidP="0098050E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Current </w:t>
            </w:r>
            <w:r w:rsidR="00DD7C19" w:rsidRPr="00E2692D">
              <w:rPr>
                <w:rFonts w:ascii="Times New Roman" w:eastAsia="Calibri" w:hAnsi="Times New Roman" w:cs="Times New Roman"/>
                <w:szCs w:val="22"/>
              </w:rPr>
              <w:t>smoker</w:t>
            </w:r>
          </w:p>
        </w:tc>
        <w:tc>
          <w:tcPr>
            <w:tcW w:w="81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33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86 (26.1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b/>
                <w:bCs/>
                <w:szCs w:val="22"/>
              </w:rPr>
              <w:t>2.02 (1.47-2.79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260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90 (34.4)</w:t>
            </w:r>
          </w:p>
        </w:tc>
        <w:tc>
          <w:tcPr>
            <w:tcW w:w="180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0 (0.73-1.35)</w:t>
            </w:r>
          </w:p>
        </w:tc>
        <w:tc>
          <w:tcPr>
            <w:tcW w:w="72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96</w:t>
            </w:r>
          </w:p>
        </w:tc>
        <w:tc>
          <w:tcPr>
            <w:tcW w:w="117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50 (51.9)</w:t>
            </w:r>
          </w:p>
        </w:tc>
        <w:tc>
          <w:tcPr>
            <w:tcW w:w="1980" w:type="dxa"/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39 (0.87-2.23)</w:t>
            </w:r>
          </w:p>
        </w:tc>
      </w:tr>
      <w:tr w:rsidR="00DD7C19" w:rsidRPr="00E2692D" w:rsidTr="0098050E">
        <w:trPr>
          <w:trHeight w:val="216"/>
        </w:trPr>
        <w:tc>
          <w:tcPr>
            <w:tcW w:w="2088" w:type="dxa"/>
            <w:tcBorders>
              <w:bottom w:val="single" w:sz="12" w:space="0" w:color="auto"/>
            </w:tcBorders>
          </w:tcPr>
          <w:p w:rsidR="00DD7C19" w:rsidRPr="00E2692D" w:rsidRDefault="00D362D7" w:rsidP="00D362D7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 xml:space="preserve">    Ex-</w:t>
            </w:r>
            <w:r w:rsidR="00DD7C19" w:rsidRPr="00E2692D">
              <w:rPr>
                <w:rFonts w:ascii="Times New Roman" w:eastAsia="Calibri" w:hAnsi="Times New Roman" w:cs="Times New Roman"/>
                <w:szCs w:val="22"/>
              </w:rPr>
              <w:t>smoker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8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3 (15.8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09 (0.58-2.06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3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50 (38.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.19 (0.80-1.77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16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DD7C19" w:rsidRPr="00E2692D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E2692D">
              <w:rPr>
                <w:rFonts w:ascii="Times New Roman" w:eastAsia="Calibri" w:hAnsi="Times New Roman" w:cs="Times New Roman"/>
                <w:szCs w:val="22"/>
              </w:rPr>
              <w:t>63 (37.5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DD7C19" w:rsidRPr="007D1EBF" w:rsidRDefault="00DD7C19" w:rsidP="0098050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7D1EBF">
              <w:rPr>
                <w:rFonts w:ascii="Times New Roman" w:eastAsia="Calibri" w:hAnsi="Times New Roman" w:cs="Times New Roman"/>
                <w:szCs w:val="22"/>
              </w:rPr>
              <w:t>0.72 (0.49-1.06)</w:t>
            </w:r>
          </w:p>
        </w:tc>
      </w:tr>
    </w:tbl>
    <w:p w:rsidR="00E82D4E" w:rsidRDefault="00E82D4E" w:rsidP="00E82D4E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E2692D">
        <w:rPr>
          <w:rFonts w:ascii="Times New Roman" w:hAnsi="Times New Roman" w:cs="Times New Roman"/>
          <w:szCs w:val="22"/>
        </w:rPr>
        <w:t>° ORs were estimated using unconditional multiple logistic regression models after adjustment for sex, level of education and geographic area. Estimates in bold are statistically significant at 0.05 level.</w:t>
      </w:r>
    </w:p>
    <w:p w:rsidR="00DD7C19" w:rsidRPr="006B1AA6" w:rsidRDefault="00E82D4E" w:rsidP="001B0AAF">
      <w:pPr>
        <w:spacing w:after="0" w:line="240" w:lineRule="auto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^ Reference category</w:t>
      </w:r>
    </w:p>
    <w:tbl>
      <w:tblPr>
        <w:tblStyle w:val="Grigliatabella"/>
        <w:tblpPr w:leftFromText="180" w:rightFromText="180" w:vertAnchor="text" w:horzAnchor="margin" w:tblpXSpec="center" w:tblpY="181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720"/>
        <w:gridCol w:w="1170"/>
        <w:gridCol w:w="1800"/>
        <w:gridCol w:w="720"/>
        <w:gridCol w:w="1170"/>
        <w:gridCol w:w="1710"/>
        <w:gridCol w:w="630"/>
        <w:gridCol w:w="1260"/>
        <w:gridCol w:w="1800"/>
      </w:tblGrid>
      <w:tr w:rsidR="00904FC0" w:rsidRPr="00904FC0" w:rsidTr="00904FC0">
        <w:trPr>
          <w:trHeight w:val="156"/>
        </w:trPr>
        <w:tc>
          <w:tcPr>
            <w:tcW w:w="14328" w:type="dxa"/>
            <w:gridSpan w:val="10"/>
            <w:tcBorders>
              <w:bottom w:val="single" w:sz="12" w:space="0" w:color="auto"/>
            </w:tcBorders>
          </w:tcPr>
          <w:p w:rsidR="00904FC0" w:rsidRPr="006B1AA6" w:rsidRDefault="00904FC0" w:rsidP="00904FC0">
            <w:pPr>
              <w:spacing w:after="0"/>
              <w:rPr>
                <w:rFonts w:ascii="Times New Roman" w:hAnsi="Times New Roman" w:cs="Times New Roman"/>
                <w:szCs w:val="22"/>
              </w:rPr>
            </w:pPr>
            <w:r w:rsidRPr="006B1AA6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Table S</w:t>
            </w:r>
            <w:r w:rsidR="00DD7C19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  <w:r w:rsidRPr="006B1AA6">
              <w:rPr>
                <w:rFonts w:ascii="Times New Roman" w:hAnsi="Times New Roman" w:cs="Times New Roman"/>
                <w:b/>
                <w:bCs/>
                <w:szCs w:val="22"/>
              </w:rPr>
              <w:t>.</w:t>
            </w:r>
            <w:r w:rsidRPr="006B1AA6">
              <w:rPr>
                <w:rFonts w:ascii="Times New Roman" w:hAnsi="Times New Roman" w:cs="Times New Roman"/>
                <w:szCs w:val="22"/>
              </w:rPr>
              <w:t xml:space="preserve"> Distribution of 3120 Italian participants aged ≥15 years, stratified by age groups and according to </w:t>
            </w:r>
            <w:r w:rsidR="00D329C8">
              <w:rPr>
                <w:rFonts w:ascii="Times New Roman" w:hAnsi="Times New Roman" w:cs="Times New Roman"/>
                <w:szCs w:val="22"/>
              </w:rPr>
              <w:t>their sleep dissatisfaction</w:t>
            </w:r>
            <w:r w:rsidRPr="006B1AA6">
              <w:rPr>
                <w:rFonts w:ascii="Times New Roman" w:hAnsi="Times New Roman" w:cs="Times New Roman"/>
                <w:szCs w:val="22"/>
              </w:rPr>
              <w:t>, by selected household characteristics. Corresponding odds ratios° (OR) and 95% confidence intervals (CI). Italy, 2019.</w:t>
            </w:r>
          </w:p>
        </w:tc>
      </w:tr>
      <w:tr w:rsidR="00904FC0" w:rsidRPr="00904FC0" w:rsidTr="00904FC0">
        <w:trPr>
          <w:trHeight w:val="156"/>
        </w:trPr>
        <w:tc>
          <w:tcPr>
            <w:tcW w:w="3348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98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Sleep dissatisfaction</w:t>
            </w:r>
          </w:p>
        </w:tc>
      </w:tr>
      <w:tr w:rsidR="00904FC0" w:rsidRPr="00904FC0" w:rsidTr="00904FC0">
        <w:trPr>
          <w:trHeight w:val="156"/>
        </w:trPr>
        <w:tc>
          <w:tcPr>
            <w:tcW w:w="3348" w:type="dxa"/>
            <w:tcBorders>
              <w:top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 xml:space="preserve">15-44 years 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5-64</w:t>
            </w:r>
            <w:r w:rsidRPr="00904FC0">
              <w:rPr>
                <w:rFonts w:ascii="Times New Roman" w:hAnsi="Times New Roman" w:cs="Times New Roman"/>
                <w:szCs w:val="22"/>
              </w:rPr>
              <w:t xml:space="preserve"> year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 xml:space="preserve">≥ </w:t>
            </w:r>
            <w:r>
              <w:rPr>
                <w:rFonts w:ascii="Times New Roman" w:hAnsi="Times New Roman" w:cs="Times New Roman"/>
                <w:szCs w:val="22"/>
              </w:rPr>
              <w:t xml:space="preserve">65 </w:t>
            </w:r>
            <w:r w:rsidRPr="00904FC0">
              <w:rPr>
                <w:rFonts w:ascii="Times New Roman" w:hAnsi="Times New Roman" w:cs="Times New Roman"/>
                <w:szCs w:val="22"/>
              </w:rPr>
              <w:t xml:space="preserve"> years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OR (95% CI)</w:t>
            </w:r>
          </w:p>
        </w:tc>
      </w:tr>
      <w:tr w:rsidR="00904FC0" w:rsidRPr="00904FC0" w:rsidTr="00904FC0">
        <w:trPr>
          <w:trHeight w:val="25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28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23 (17.4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03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54 (34.0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0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45 (43.1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Marital statu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Married/Cohabiting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45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2 (7.7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82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25 (16.0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87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8 (20.2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Single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00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6 (5.1)</w:t>
            </w:r>
          </w:p>
        </w:tc>
        <w:tc>
          <w:tcPr>
            <w:tcW w:w="1800" w:type="dxa"/>
          </w:tcPr>
          <w:p w:rsidR="00904FC0" w:rsidRPr="00C765E6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765E6">
              <w:rPr>
                <w:rFonts w:ascii="Times New Roman" w:hAnsi="Times New Roman" w:cs="Times New Roman"/>
                <w:b/>
                <w:bCs/>
                <w:szCs w:val="22"/>
              </w:rPr>
              <w:t>0.61 (0.38-0.98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36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1 (15.8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3 (0.62-1.71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1 (24.7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38 (0.65-2.91)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</w:t>
            </w:r>
            <w:r w:rsidRPr="00904FC0">
              <w:rPr>
                <w:rFonts w:ascii="Times New Roman" w:hAnsi="Times New Roman" w:cs="Times New Roman"/>
                <w:szCs w:val="22"/>
              </w:rPr>
              <w:t>Divorced/Separated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 (12.8)</w:t>
            </w:r>
          </w:p>
        </w:tc>
        <w:tc>
          <w:tcPr>
            <w:tcW w:w="1800" w:type="dxa"/>
          </w:tcPr>
          <w:p w:rsidR="00904FC0" w:rsidRPr="00C765E6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765E6">
              <w:rPr>
                <w:rFonts w:ascii="Times New Roman" w:hAnsi="Times New Roman" w:cs="Times New Roman"/>
                <w:szCs w:val="22"/>
              </w:rPr>
              <w:t>1.89 (0.65-5.46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02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0 (19.9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6 (0.74-2.13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5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7 (47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4.06 (1.92-8.56)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 xml:space="preserve">    </w:t>
            </w:r>
            <w:r w:rsidRPr="00904FC0">
              <w:rPr>
                <w:rFonts w:ascii="Times New Roman" w:hAnsi="Times New Roman" w:cs="Times New Roman"/>
                <w:szCs w:val="22"/>
              </w:rPr>
              <w:t>Widowed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 (26.1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83 (0.64-5.20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35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4 (27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1.49 (1.01-2.20)</w:t>
            </w:r>
          </w:p>
        </w:tc>
      </w:tr>
      <w:tr w:rsidR="00904FC0" w:rsidRPr="00904FC0" w:rsidTr="00904FC0">
        <w:trPr>
          <w:trHeight w:val="25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</w:rPr>
              <w:t xml:space="preserve">Children 0-14 years 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35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8 (7.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73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60 (18.3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84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87 (23.9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46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4 (5.4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.72 (0.43-1.18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66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2 (7.2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0.37 (0.20-0.68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16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2 (11.5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0.55 (0.12-2.57)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</w:rPr>
              <w:t xml:space="preserve"> Children (Age categories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No children (0-14 years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35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8 (7.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73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60 (18.3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84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87 (23.9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4FC0">
              <w:rPr>
                <w:rFonts w:ascii="Times New Roman" w:hAnsi="Times New Roman" w:cs="Times New Roman"/>
              </w:rPr>
              <w:t xml:space="preserve">   Children below 5 but not </w:t>
            </w:r>
          </w:p>
          <w:p w:rsidR="00904FC0" w:rsidRPr="00904FC0" w:rsidRDefault="00904FC0" w:rsidP="00904FC0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04FC0">
              <w:rPr>
                <w:rFonts w:ascii="Times New Roman" w:hAnsi="Times New Roman" w:cs="Times New Roman"/>
              </w:rPr>
              <w:t xml:space="preserve">         between 6-14 years              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33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 (3.4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.46 (0.17-1.23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 (5.8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.29 (0.02-3.82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4FC0">
              <w:rPr>
                <w:rFonts w:ascii="Times New Roman" w:hAnsi="Times New Roman" w:cs="Times New Roman"/>
              </w:rPr>
              <w:t xml:space="preserve">   Children between 6-14  </w:t>
            </w:r>
          </w:p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4FC0">
              <w:rPr>
                <w:rFonts w:ascii="Times New Roman" w:hAnsi="Times New Roman" w:cs="Times New Roman"/>
              </w:rPr>
              <w:t xml:space="preserve">         but not below 5 years    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57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3 (5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.66 (0.35-1.23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47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1 (7.8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0.39 (0.21-0.74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10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2 (18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Cs/>
                <w:szCs w:val="22"/>
              </w:rPr>
              <w:t>0.78 (0.16-3.84)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4FC0">
              <w:rPr>
                <w:rFonts w:ascii="Times New Roman" w:hAnsi="Times New Roman" w:cs="Times New Roman"/>
              </w:rPr>
              <w:t xml:space="preserve">   Children below 5 and  6-14 year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6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 (12.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62 (0.68-3.85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 (0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904FC0" w:rsidRPr="00904FC0" w:rsidTr="00904FC0">
        <w:trPr>
          <w:trHeight w:val="25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</w:rPr>
              <w:t>Pet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ind w:left="217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3 (6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68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8 (14.7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80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28 (22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11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9 (7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3 (0.76-1.97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71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4 (20.0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39 (0.99-1.94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20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1 (27.8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7 (0.88-1.82)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</w:rPr>
              <w:t>Pets (Cats/Dogs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No pets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3 (6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68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8 (14.7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80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28 (22.1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0^</w:t>
            </w:r>
          </w:p>
        </w:tc>
      </w:tr>
      <w:tr w:rsidR="00904FC0" w:rsidRPr="00904FC0" w:rsidTr="00904FC0">
        <w:trPr>
          <w:trHeight w:val="23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Cat but no dog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5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 (7.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5 (0.54-2.92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0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7 (19.2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34 (0.75-2.37)</w:t>
            </w:r>
          </w:p>
        </w:tc>
        <w:tc>
          <w:tcPr>
            <w:tcW w:w="63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92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6 (27.8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4 (0.75-2.07)</w:t>
            </w:r>
          </w:p>
        </w:tc>
      </w:tr>
      <w:tr w:rsidR="00904FC0" w:rsidRPr="00904FC0" w:rsidTr="00904FC0">
        <w:trPr>
          <w:trHeight w:val="255"/>
        </w:trPr>
        <w:tc>
          <w:tcPr>
            <w:tcW w:w="3348" w:type="dxa"/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Dog but no cat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49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8 (7.2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20 (0.68-2.10)</w:t>
            </w:r>
          </w:p>
        </w:tc>
        <w:tc>
          <w:tcPr>
            <w:tcW w:w="72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07</w:t>
            </w:r>
          </w:p>
        </w:tc>
        <w:tc>
          <w:tcPr>
            <w:tcW w:w="117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37 (17.7)</w:t>
            </w:r>
          </w:p>
        </w:tc>
        <w:tc>
          <w:tcPr>
            <w:tcW w:w="171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19 (0.78-1.81)</w:t>
            </w:r>
          </w:p>
        </w:tc>
        <w:tc>
          <w:tcPr>
            <w:tcW w:w="630" w:type="dxa"/>
          </w:tcPr>
          <w:p w:rsidR="00904FC0" w:rsidRPr="00904FC0" w:rsidRDefault="00757B58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  <w:r w:rsidR="00904FC0" w:rsidRPr="00904FC0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6 (30.0)</w:t>
            </w:r>
          </w:p>
        </w:tc>
        <w:tc>
          <w:tcPr>
            <w:tcW w:w="1800" w:type="dxa"/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38 (0.83-2.32)</w:t>
            </w:r>
          </w:p>
        </w:tc>
      </w:tr>
      <w:tr w:rsidR="00904FC0" w:rsidRPr="00904FC0" w:rsidTr="00904FC0">
        <w:trPr>
          <w:trHeight w:val="216"/>
        </w:trPr>
        <w:tc>
          <w:tcPr>
            <w:tcW w:w="3348" w:type="dxa"/>
            <w:tcBorders>
              <w:bottom w:val="single" w:sz="12" w:space="0" w:color="auto"/>
            </w:tcBorders>
          </w:tcPr>
          <w:p w:rsidR="00904FC0" w:rsidRPr="00904FC0" w:rsidRDefault="00904FC0" w:rsidP="00904FC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</w:rPr>
              <w:t xml:space="preserve">   Cats and dog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6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5 (7.2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33 (0.50-3.52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7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20 (26.9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04FC0">
              <w:rPr>
                <w:rFonts w:ascii="Times New Roman" w:hAnsi="Times New Roman" w:cs="Times New Roman"/>
                <w:b/>
                <w:bCs/>
                <w:szCs w:val="22"/>
              </w:rPr>
              <w:t>2.10 (1.20-3.69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4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0 (23.1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904FC0" w:rsidRPr="00904FC0" w:rsidRDefault="00904FC0" w:rsidP="00757B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04FC0">
              <w:rPr>
                <w:rFonts w:ascii="Times New Roman" w:hAnsi="Times New Roman" w:cs="Times New Roman"/>
                <w:szCs w:val="22"/>
              </w:rPr>
              <w:t>1.07 (0.50-2.32)</w:t>
            </w:r>
          </w:p>
        </w:tc>
      </w:tr>
    </w:tbl>
    <w:p w:rsidR="00904FC0" w:rsidRPr="006B1AA6" w:rsidRDefault="00904FC0" w:rsidP="00904FC0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>° ORs were estimated using unconditional multiple logistic regression models after adjustment for sex, level of education and geographic area. Estimates in bold are statistically significant at 0.05 level.</w:t>
      </w:r>
    </w:p>
    <w:p w:rsidR="00472E38" w:rsidRDefault="00904FC0" w:rsidP="00DD7C19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>^ Re</w:t>
      </w:r>
      <w:r w:rsidR="00DD7C19">
        <w:rPr>
          <w:rFonts w:ascii="Times New Roman" w:hAnsi="Times New Roman" w:cs="Times New Roman"/>
          <w:szCs w:val="22"/>
        </w:rPr>
        <w:t>ference category.</w:t>
      </w:r>
    </w:p>
    <w:p w:rsidR="00EA25B8" w:rsidRPr="00DD7C19" w:rsidRDefault="00EA25B8" w:rsidP="00DD7C19">
      <w:pPr>
        <w:spacing w:after="0" w:line="240" w:lineRule="auto"/>
        <w:rPr>
          <w:rFonts w:ascii="Times New Roman" w:hAnsi="Times New Roman" w:cs="Times New Roman"/>
          <w:szCs w:val="22"/>
        </w:rPr>
      </w:pPr>
    </w:p>
    <w:tbl>
      <w:tblPr>
        <w:tblStyle w:val="Grigliatabella"/>
        <w:tblpPr w:leftFromText="180" w:rightFromText="180" w:vertAnchor="text" w:horzAnchor="margin" w:tblpXSpec="center" w:tblpY="181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720"/>
        <w:gridCol w:w="1170"/>
        <w:gridCol w:w="1800"/>
        <w:gridCol w:w="720"/>
        <w:gridCol w:w="1170"/>
        <w:gridCol w:w="1710"/>
        <w:gridCol w:w="630"/>
        <w:gridCol w:w="1260"/>
        <w:gridCol w:w="1800"/>
      </w:tblGrid>
      <w:tr w:rsidR="00472E38" w:rsidRPr="00472E38" w:rsidTr="00472E38">
        <w:trPr>
          <w:trHeight w:val="156"/>
        </w:trPr>
        <w:tc>
          <w:tcPr>
            <w:tcW w:w="14328" w:type="dxa"/>
            <w:gridSpan w:val="10"/>
            <w:tcBorders>
              <w:bottom w:val="single" w:sz="12" w:space="0" w:color="auto"/>
            </w:tcBorders>
          </w:tcPr>
          <w:p w:rsidR="00472E38" w:rsidRPr="006B1AA6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6B1AA6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Table S4.</w:t>
            </w:r>
            <w:r w:rsidRPr="006B1AA6">
              <w:rPr>
                <w:rFonts w:ascii="Times New Roman" w:hAnsi="Times New Roman" w:cs="Times New Roman"/>
                <w:szCs w:val="22"/>
              </w:rPr>
              <w:t xml:space="preserve"> Distribution of 3120 Italian participants aged ≥15 years, stratified by age groups and a</w:t>
            </w:r>
            <w:r w:rsidR="00D329C8">
              <w:rPr>
                <w:rFonts w:ascii="Times New Roman" w:hAnsi="Times New Roman" w:cs="Times New Roman"/>
                <w:szCs w:val="22"/>
              </w:rPr>
              <w:t>ccording to insufficient sleep duration</w:t>
            </w:r>
            <w:r w:rsidRPr="006B1AA6">
              <w:rPr>
                <w:rFonts w:ascii="Times New Roman" w:hAnsi="Times New Roman" w:cs="Times New Roman"/>
                <w:szCs w:val="22"/>
              </w:rPr>
              <w:t>, by selected household characteristics. Corresponding odds ratios° (OR) and 95% confidence intervals (CI). Italy, 2019.</w:t>
            </w:r>
          </w:p>
        </w:tc>
      </w:tr>
      <w:tr w:rsidR="00472E38" w:rsidRPr="00472E38" w:rsidTr="0098050E">
        <w:trPr>
          <w:trHeight w:val="156"/>
        </w:trPr>
        <w:tc>
          <w:tcPr>
            <w:tcW w:w="3348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0980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Insufficient sleep duration</w:t>
            </w:r>
          </w:p>
        </w:tc>
      </w:tr>
      <w:tr w:rsidR="00472E38" w:rsidRPr="00472E38" w:rsidTr="0098050E">
        <w:trPr>
          <w:trHeight w:val="156"/>
        </w:trPr>
        <w:tc>
          <w:tcPr>
            <w:tcW w:w="3348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 xml:space="preserve">15-44 years 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2D6EDC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>45-64</w:t>
            </w:r>
            <w:r w:rsidR="00472E38" w:rsidRPr="00472E38">
              <w:rPr>
                <w:rFonts w:ascii="Times New Roman" w:eastAsia="Calibri" w:hAnsi="Times New Roman" w:cs="Times New Roman"/>
                <w:szCs w:val="22"/>
              </w:rPr>
              <w:t xml:space="preserve"> years</w:t>
            </w:r>
          </w:p>
        </w:tc>
        <w:tc>
          <w:tcPr>
            <w:tcW w:w="36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2D6EDC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1B0AAF">
              <w:rPr>
                <w:rFonts w:ascii="Times New Roman" w:hAnsi="Times New Roman" w:cs="Times New Roman"/>
                <w:szCs w:val="22"/>
              </w:rPr>
              <w:t xml:space="preserve">≥ </w:t>
            </w:r>
            <w:r>
              <w:rPr>
                <w:rFonts w:ascii="Times New Roman" w:eastAsia="Calibri" w:hAnsi="Times New Roman" w:cs="Times New Roman"/>
                <w:szCs w:val="22"/>
              </w:rPr>
              <w:t>65</w:t>
            </w:r>
            <w:r w:rsidR="00472E38" w:rsidRPr="00472E38">
              <w:rPr>
                <w:rFonts w:ascii="Times New Roman" w:eastAsia="Calibri" w:hAnsi="Times New Roman" w:cs="Times New Roman"/>
                <w:szCs w:val="22"/>
              </w:rPr>
              <w:t xml:space="preserve"> years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N (%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OR (95% CI)</w:t>
            </w:r>
          </w:p>
        </w:tc>
      </w:tr>
      <w:tr w:rsidR="00472E38" w:rsidRPr="00472E38" w:rsidTr="0098050E">
        <w:trPr>
          <w:trHeight w:val="25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Total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28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23 (17.4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03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54 (34.0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00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45 (43.1)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Marital statu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Married/Cohabiting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45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18 (21.7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82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59 (33.1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87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98 (40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Single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00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03 (14.7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0.58 (0.43-0.79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36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3 (39.4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34 (0.91-1.96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3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5 (35.0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77 (0.39-1.51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 xml:space="preserve">    </w:t>
            </w:r>
            <w:r w:rsidRPr="00472E38">
              <w:rPr>
                <w:rFonts w:ascii="Times New Roman" w:eastAsia="Calibri" w:hAnsi="Times New Roman" w:cs="Times New Roman"/>
                <w:szCs w:val="22"/>
              </w:rPr>
              <w:t>Divorced/Separated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5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 (5.9)</w:t>
            </w:r>
          </w:p>
        </w:tc>
        <w:tc>
          <w:tcPr>
            <w:tcW w:w="1800" w:type="dxa"/>
          </w:tcPr>
          <w:p w:rsidR="00472E38" w:rsidRPr="00ED036E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ED036E">
              <w:rPr>
                <w:rFonts w:ascii="Times New Roman" w:eastAsia="Calibri" w:hAnsi="Times New Roman" w:cs="Times New Roman"/>
                <w:bCs/>
                <w:szCs w:val="22"/>
              </w:rPr>
              <w:t>0.24 (0.06-1.00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02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4 (33.5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7 (0.69-1.67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5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1 (59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3.02 (1.43-6.36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 xml:space="preserve">    </w:t>
            </w:r>
            <w:r w:rsidRPr="00472E38">
              <w:rPr>
                <w:rFonts w:ascii="Times New Roman" w:eastAsia="Calibri" w:hAnsi="Times New Roman" w:cs="Times New Roman"/>
                <w:szCs w:val="22"/>
              </w:rPr>
              <w:t>Widowed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</w:t>
            </w:r>
            <w:r w:rsidR="00B52C0D">
              <w:rPr>
                <w:rFonts w:ascii="Times New Roman" w:eastAsia="Calibri" w:hAnsi="Times New Roman" w:cs="Times New Roman"/>
                <w:szCs w:val="22"/>
              </w:rPr>
              <w:t xml:space="preserve"> (0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-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9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 (36.9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33 (0.52-3.43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35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11 (47.4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34 (0.95-1.89)</w:t>
            </w:r>
          </w:p>
        </w:tc>
      </w:tr>
      <w:tr w:rsidR="00472E38" w:rsidRPr="00472E38" w:rsidTr="0098050E">
        <w:trPr>
          <w:trHeight w:val="25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</w:rPr>
              <w:t xml:space="preserve">Children 0-14 years 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 No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35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38 (16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73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14 (36.0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84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39 (43.3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 Ye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46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5 (19.1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15 (0.85-1.57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66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9 (23.7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0.55 (0.37-0.81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16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6 (34.6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1.05 (0.37-3.03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</w:rPr>
              <w:t xml:space="preserve"> Children (Age categories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No children (0-14 years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35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38 (16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73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14 (36.0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84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39 (43.3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Children below 5 but not </w:t>
            </w:r>
          </w:p>
          <w:p w:rsidR="00472E38" w:rsidRPr="00472E38" w:rsidRDefault="00472E38" w:rsidP="00472E3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      between 6-14 years              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33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1 (16.0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99 (0.60-1.64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1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 (22.2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47 (0.11-2.00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6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 (19.7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68 (0.09-5.26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Children between 6-14  </w:t>
            </w:r>
          </w:p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      but not below 5 years    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57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0 (19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16 (0.81-1.67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7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5 (23.6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0.55 (0.36-0.83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10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5 (43.1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Cs/>
                <w:szCs w:val="22"/>
              </w:rPr>
              <w:t>1.27 (0.36-4.51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Children below 5 and  6-14 year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6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 (24.6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54 (0.80-2.94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 (28.3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64 (0.14-2.94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-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-</w:t>
            </w:r>
          </w:p>
        </w:tc>
      </w:tr>
      <w:tr w:rsidR="00472E38" w:rsidRPr="00472E38" w:rsidTr="0098050E">
        <w:trPr>
          <w:trHeight w:val="25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</w:rPr>
              <w:t>Pet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8 (17.1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668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08 (31.1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80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31 (39.7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Ye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11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5 (18.2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14 (0.84-1.57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71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6 (39.3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1.49 (1.14-1.95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20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14 (51.9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1.66 (1.20-2.30)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</w:rPr>
              <w:t>Pets (Cats/Dogs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Cs w:val="22"/>
              </w:rPr>
            </w:pP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No pets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70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8 (17.1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668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08 (31.1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580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31 (39.7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00^</w:t>
            </w:r>
          </w:p>
        </w:tc>
      </w:tr>
      <w:tr w:rsidR="00472E38" w:rsidRPr="00472E38" w:rsidTr="0098050E">
        <w:trPr>
          <w:trHeight w:val="23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Cat but no dog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95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3 (13.9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0.85 (0.46-1.57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90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0 (33.5)</w:t>
            </w:r>
          </w:p>
        </w:tc>
        <w:tc>
          <w:tcPr>
            <w:tcW w:w="171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22 (0.76-1.96)</w:t>
            </w:r>
          </w:p>
        </w:tc>
        <w:tc>
          <w:tcPr>
            <w:tcW w:w="63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92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3 (46.5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30 (0.82-2.06)</w:t>
            </w:r>
          </w:p>
        </w:tc>
      </w:tr>
      <w:tr w:rsidR="00472E38" w:rsidRPr="00472E38" w:rsidTr="0098050E">
        <w:trPr>
          <w:trHeight w:val="255"/>
        </w:trPr>
        <w:tc>
          <w:tcPr>
            <w:tcW w:w="3348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Dog but no cat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49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7 (18.9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17 (0.81-1.69)</w:t>
            </w:r>
          </w:p>
        </w:tc>
        <w:tc>
          <w:tcPr>
            <w:tcW w:w="72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07</w:t>
            </w:r>
          </w:p>
        </w:tc>
        <w:tc>
          <w:tcPr>
            <w:tcW w:w="1170" w:type="dxa"/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82 (39.5)</w:t>
            </w:r>
          </w:p>
        </w:tc>
        <w:tc>
          <w:tcPr>
            <w:tcW w:w="1710" w:type="dxa"/>
          </w:tcPr>
          <w:p w:rsidR="00472E38" w:rsidRPr="00472E38" w:rsidRDefault="008346A1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Cs w:val="22"/>
              </w:rPr>
              <w:t>1.46 (1.05</w:t>
            </w:r>
            <w:r w:rsidR="00472E38"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-2.03)</w:t>
            </w:r>
          </w:p>
        </w:tc>
        <w:tc>
          <w:tcPr>
            <w:tcW w:w="630" w:type="dxa"/>
          </w:tcPr>
          <w:p w:rsidR="00472E38" w:rsidRPr="00472E38" w:rsidRDefault="008346A1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>
              <w:rPr>
                <w:rFonts w:ascii="Times New Roman" w:eastAsia="Calibri" w:hAnsi="Times New Roman" w:cs="Times New Roman"/>
                <w:szCs w:val="22"/>
              </w:rPr>
              <w:t>8</w:t>
            </w:r>
            <w:r w:rsidR="00472E38" w:rsidRPr="00472E38">
              <w:rPr>
                <w:rFonts w:ascii="Times New Roman" w:eastAsia="Calibri" w:hAnsi="Times New Roman" w:cs="Times New Roman"/>
                <w:szCs w:val="22"/>
              </w:rPr>
              <w:t>7</w:t>
            </w:r>
          </w:p>
        </w:tc>
        <w:tc>
          <w:tcPr>
            <w:tcW w:w="126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5 (51.6)</w:t>
            </w:r>
          </w:p>
        </w:tc>
        <w:tc>
          <w:tcPr>
            <w:tcW w:w="1800" w:type="dxa"/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1.61 (1.00-2.59)</w:t>
            </w:r>
          </w:p>
        </w:tc>
      </w:tr>
      <w:tr w:rsidR="00472E38" w:rsidRPr="00472E38" w:rsidTr="0098050E">
        <w:trPr>
          <w:trHeight w:val="216"/>
        </w:trPr>
        <w:tc>
          <w:tcPr>
            <w:tcW w:w="3348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</w:rPr>
              <w:t xml:space="preserve">   Cats and dogs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6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4 (21.5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1.52 (0.82-2.82)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7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34 (46.1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1.98 (1.21-3.24)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4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szCs w:val="22"/>
              </w:rPr>
              <w:t>27 (64.4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472E38" w:rsidRPr="00472E38" w:rsidRDefault="00472E38" w:rsidP="00472E3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Cs w:val="22"/>
              </w:rPr>
              <w:t>3.14 (1.56-6.34)</w:t>
            </w:r>
          </w:p>
        </w:tc>
      </w:tr>
    </w:tbl>
    <w:p w:rsidR="00472E38" w:rsidRPr="006B1AA6" w:rsidRDefault="00472E38" w:rsidP="00472E3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>° ORs were estimated using unconditional multiple logistic regression models after adjustment for sex, level of education and geographic area. Estimates in bold are statistically significant at 0.05 level.</w:t>
      </w:r>
    </w:p>
    <w:p w:rsidR="00472E38" w:rsidRPr="006B1AA6" w:rsidRDefault="00472E38" w:rsidP="00472E38">
      <w:pPr>
        <w:spacing w:after="0" w:line="240" w:lineRule="auto"/>
        <w:rPr>
          <w:rFonts w:ascii="Times New Roman" w:hAnsi="Times New Roman" w:cs="Times New Roman"/>
          <w:szCs w:val="22"/>
        </w:rPr>
      </w:pPr>
      <w:r w:rsidRPr="006B1AA6">
        <w:rPr>
          <w:rFonts w:ascii="Times New Roman" w:hAnsi="Times New Roman" w:cs="Times New Roman"/>
          <w:szCs w:val="22"/>
        </w:rPr>
        <w:t>^ Reference category.</w:t>
      </w:r>
    </w:p>
    <w:p w:rsidR="00472E38" w:rsidRDefault="00472E38">
      <w:pPr>
        <w:rPr>
          <w:szCs w:val="22"/>
        </w:rPr>
        <w:sectPr w:rsidR="00472E38" w:rsidSect="001B0A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pPr w:leftFromText="180" w:rightFromText="180" w:vertAnchor="text" w:horzAnchor="margin" w:tblpXSpec="center" w:tblpY="-486"/>
        <w:tblW w:w="7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990"/>
        <w:gridCol w:w="1350"/>
        <w:gridCol w:w="1975"/>
      </w:tblGrid>
      <w:tr w:rsidR="006B1AA6" w:rsidRPr="006B1AA6" w:rsidTr="00EA25B8">
        <w:tc>
          <w:tcPr>
            <w:tcW w:w="7038" w:type="dxa"/>
            <w:gridSpan w:val="4"/>
            <w:tcBorders>
              <w:bottom w:val="single" w:sz="12" w:space="0" w:color="auto"/>
            </w:tcBorders>
          </w:tcPr>
          <w:p w:rsidR="006B1AA6" w:rsidRPr="00472E38" w:rsidRDefault="006B1AA6" w:rsidP="00EA25B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1A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5.</w:t>
            </w:r>
            <w:r w:rsidRPr="006B1AA6">
              <w:rPr>
                <w:rFonts w:ascii="Times New Roman" w:hAnsi="Times New Roman" w:cs="Times New Roman"/>
                <w:sz w:val="20"/>
                <w:szCs w:val="20"/>
              </w:rPr>
              <w:t xml:space="preserve"> Distribution of 800 Italian participants aged ≥65 years, according to insufficient sleep duration (≤5 hours per night) and individual and other household characteristics. Corresponding odds ratios° (OR) and 95% confidence intervals (CI). Italy, 2019.</w:t>
            </w:r>
          </w:p>
        </w:tc>
      </w:tr>
      <w:tr w:rsidR="00472E38" w:rsidRPr="00472E38" w:rsidTr="00EA25B8">
        <w:tc>
          <w:tcPr>
            <w:tcW w:w="2723" w:type="dxa"/>
            <w:tcBorders>
              <w:top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75" w:type="dxa"/>
            <w:tcBorders>
              <w:top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0" w:name="_Hlk45096308"/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44 (18.0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2 (15.0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92 (20.2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tabs>
                <w:tab w:val="left" w:pos="255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42 (0.9</w:t>
            </w:r>
            <w:bookmarkStart w:id="1" w:name="_GoBack"/>
            <w:bookmarkEnd w:id="1"/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7-2.08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05 (19.5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32 (15.8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66 (0.42-1.02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7 (11.7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50 (0.22-1.14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ceived socioeconomic clas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5 (30.5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76 (13.8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0 (0.26-0.62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4 (18.4)</w:t>
            </w:r>
          </w:p>
        </w:tc>
        <w:tc>
          <w:tcPr>
            <w:tcW w:w="1975" w:type="dxa"/>
          </w:tcPr>
          <w:p w:rsidR="00472E38" w:rsidRPr="00ED036E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D03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51 (0.25-1.06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ED036E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D036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073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f-reported incom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04 (22.6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31 (13.6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4 (0.34-0.87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9 (7.9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2 (0.15-0.68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50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Never smoker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09 (20.3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E825B6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rrent </w:t>
            </w:r>
            <w:r w:rsidR="00472E38"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4 (15.0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69 (0.36-1.30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E825B6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x</w:t>
            </w:r>
            <w:r w:rsidR="00472E38"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moker</w:t>
            </w:r>
            <w:proofErr w:type="spellEnd"/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21 (12.3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0 (0.29-0.86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Married/Cohabiting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74 (15.1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Single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6 (14.1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92 (0.37-2.30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Divorced/Separated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9 (27.0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33 (1.00-5.41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Widowed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5 (23.4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64 (1.07-2.50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ren 0-14 years 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39 (17.8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 (27.5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2.98 (0.92-9.66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ren (Age categories)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No children (0-14 years)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39 (17.8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Children below 5 but not </w:t>
            </w:r>
          </w:p>
          <w:p w:rsidR="00472E38" w:rsidRPr="00472E38" w:rsidRDefault="00472E38" w:rsidP="00EA25B8">
            <w:pPr>
              <w:spacing w:after="0" w:line="240" w:lineRule="auto"/>
              <w:ind w:left="217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 between 6-14 years              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Children between 6-14  </w:t>
            </w:r>
          </w:p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  but not below 5 years    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 (43.1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49 (1.23-16.48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Children below 5 and</w:t>
            </w:r>
          </w:p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       6-14 year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87 (15.1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57 (25.7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83 (1.24-2.71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ts (Cats/Dogs)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No pets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87 (15.1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.00^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Cat but no dog</w:t>
            </w:r>
          </w:p>
        </w:tc>
        <w:tc>
          <w:tcPr>
            <w:tcW w:w="99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4 (15.4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0.92 (0.49-1.72)</w:t>
            </w:r>
          </w:p>
        </w:tc>
      </w:tr>
      <w:tr w:rsidR="00472E38" w:rsidRPr="00472E38" w:rsidTr="00EA25B8">
        <w:tc>
          <w:tcPr>
            <w:tcW w:w="2723" w:type="dxa"/>
          </w:tcPr>
          <w:p w:rsidR="00472E38" w:rsidRPr="00472E38" w:rsidRDefault="00472E38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Dog but no cat</w:t>
            </w:r>
          </w:p>
        </w:tc>
        <w:tc>
          <w:tcPr>
            <w:tcW w:w="990" w:type="dxa"/>
          </w:tcPr>
          <w:p w:rsidR="00472E38" w:rsidRPr="00472E38" w:rsidRDefault="003570C3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72E38" w:rsidRPr="00472E3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30 (34.4)</w:t>
            </w:r>
          </w:p>
        </w:tc>
        <w:tc>
          <w:tcPr>
            <w:tcW w:w="1975" w:type="dxa"/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83 (1.68-4.77)</w:t>
            </w:r>
          </w:p>
        </w:tc>
      </w:tr>
      <w:tr w:rsidR="00472E38" w:rsidRPr="00472E38" w:rsidTr="00EA25B8">
        <w:tc>
          <w:tcPr>
            <w:tcW w:w="2723" w:type="dxa"/>
            <w:tcBorders>
              <w:bottom w:val="single" w:sz="12" w:space="0" w:color="auto"/>
            </w:tcBorders>
          </w:tcPr>
          <w:p w:rsidR="00472E38" w:rsidRPr="00472E38" w:rsidRDefault="00472E38" w:rsidP="00EA25B8">
            <w:pPr>
              <w:tabs>
                <w:tab w:val="right" w:pos="2507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 xml:space="preserve">   Cats and dogs</w:t>
            </w:r>
            <w:r w:rsidR="006B1AA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sz w:val="20"/>
                <w:szCs w:val="20"/>
              </w:rPr>
              <w:t>12 (30.3)</w:t>
            </w:r>
          </w:p>
        </w:tc>
        <w:tc>
          <w:tcPr>
            <w:tcW w:w="1975" w:type="dxa"/>
            <w:tcBorders>
              <w:bottom w:val="single" w:sz="12" w:space="0" w:color="auto"/>
            </w:tcBorders>
          </w:tcPr>
          <w:p w:rsidR="00472E38" w:rsidRPr="00472E38" w:rsidRDefault="00472E38" w:rsidP="00EA2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2E3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45 (1.17-5.11)</w:t>
            </w:r>
          </w:p>
        </w:tc>
      </w:tr>
      <w:tr w:rsidR="006B1AA6" w:rsidRPr="00472E38" w:rsidTr="00EA25B8">
        <w:tc>
          <w:tcPr>
            <w:tcW w:w="7038" w:type="dxa"/>
            <w:gridSpan w:val="4"/>
            <w:tcBorders>
              <w:top w:val="single" w:sz="12" w:space="0" w:color="auto"/>
            </w:tcBorders>
          </w:tcPr>
          <w:p w:rsidR="00EA25B8" w:rsidRDefault="006B1AA6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AA6">
              <w:rPr>
                <w:rFonts w:ascii="Times New Roman" w:hAnsi="Times New Roman" w:cs="Times New Roman"/>
                <w:sz w:val="20"/>
                <w:szCs w:val="20"/>
              </w:rPr>
              <w:t xml:space="preserve">° ORs were estimated using unconditional multiple logistic regression models after adjustment for sex, level of education and geographic area. </w:t>
            </w:r>
          </w:p>
          <w:p w:rsidR="006B1AA6" w:rsidRDefault="006B1AA6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1AA6">
              <w:rPr>
                <w:rFonts w:ascii="Times New Roman" w:hAnsi="Times New Roman" w:cs="Times New Roman"/>
                <w:sz w:val="20"/>
                <w:szCs w:val="20"/>
              </w:rPr>
              <w:t>Estimates in bold are statistically significant at 0.05 level.</w:t>
            </w:r>
          </w:p>
          <w:p w:rsidR="006B1AA6" w:rsidRPr="006B1AA6" w:rsidRDefault="006B1AA6" w:rsidP="00EA25B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^ Reference category</w:t>
            </w:r>
          </w:p>
        </w:tc>
      </w:tr>
      <w:bookmarkEnd w:id="0"/>
    </w:tbl>
    <w:p w:rsidR="001B0AAF" w:rsidRPr="006B1AA6" w:rsidRDefault="001B0AAF">
      <w:pPr>
        <w:rPr>
          <w:sz w:val="20"/>
          <w:szCs w:val="20"/>
        </w:rPr>
      </w:pPr>
    </w:p>
    <w:p w:rsidR="00472E38" w:rsidRPr="001B0AAF" w:rsidRDefault="00472E38">
      <w:pPr>
        <w:rPr>
          <w:szCs w:val="22"/>
        </w:rPr>
      </w:pPr>
    </w:p>
    <w:sectPr w:rsidR="00472E38" w:rsidRPr="001B0AAF" w:rsidSect="0047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AAF"/>
    <w:rsid w:val="001B0AAF"/>
    <w:rsid w:val="002D6EDC"/>
    <w:rsid w:val="003570C3"/>
    <w:rsid w:val="00472E38"/>
    <w:rsid w:val="006B1AA6"/>
    <w:rsid w:val="00757B58"/>
    <w:rsid w:val="00785CD0"/>
    <w:rsid w:val="007D1EBF"/>
    <w:rsid w:val="00803EA5"/>
    <w:rsid w:val="008346A1"/>
    <w:rsid w:val="00904FC0"/>
    <w:rsid w:val="0098050E"/>
    <w:rsid w:val="00B52C0D"/>
    <w:rsid w:val="00BE371D"/>
    <w:rsid w:val="00C765E6"/>
    <w:rsid w:val="00D12F57"/>
    <w:rsid w:val="00D329C8"/>
    <w:rsid w:val="00D362D7"/>
    <w:rsid w:val="00DD7C19"/>
    <w:rsid w:val="00E2692D"/>
    <w:rsid w:val="00E825B6"/>
    <w:rsid w:val="00E82D4E"/>
    <w:rsid w:val="00EA25B8"/>
    <w:rsid w:val="00ED036E"/>
    <w:rsid w:val="00EF76C4"/>
    <w:rsid w:val="00F7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FD9FAD4-FFE7-4DA1-BDD2-BD19DF78E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B0AAF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unhideWhenUsed/>
    <w:rsid w:val="001B0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ellanormale"/>
    <w:next w:val="Grigliatabella"/>
    <w:uiPriority w:val="39"/>
    <w:rsid w:val="0047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52</Words>
  <Characters>10558</Characters>
  <Application>Microsoft Office Word</Application>
  <DocSecurity>0</DocSecurity>
  <Lines>87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 14-AL103NE</dc:creator>
  <cp:lastModifiedBy>Alessandra Lugo</cp:lastModifiedBy>
  <cp:revision>2</cp:revision>
  <cp:lastPrinted>2020-09-08T09:05:00Z</cp:lastPrinted>
  <dcterms:created xsi:type="dcterms:W3CDTF">2020-09-08T14:33:00Z</dcterms:created>
  <dcterms:modified xsi:type="dcterms:W3CDTF">2020-09-08T14:33:00Z</dcterms:modified>
</cp:coreProperties>
</file>